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FD45A" w14:textId="3DA19D93" w:rsidR="00096E4E" w:rsidRPr="00096E4E" w:rsidRDefault="00096E4E" w:rsidP="00096E4E">
      <w:pPr>
        <w:spacing w:line="259" w:lineRule="auto"/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</w:pPr>
      <w:r w:rsidRPr="00096E4E"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  <w:t xml:space="preserve">Supplementary file 1: </w:t>
      </w:r>
      <w:r w:rsidRPr="00096E4E"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  <w:t>Search strategy</w:t>
      </w:r>
    </w:p>
    <w:tbl>
      <w:tblPr>
        <w:tblW w:w="13950" w:type="dxa"/>
        <w:tblLayout w:type="fixed"/>
        <w:tblLook w:val="0600" w:firstRow="0" w:lastRow="0" w:firstColumn="0" w:lastColumn="0" w:noHBand="1" w:noVBand="1"/>
      </w:tblPr>
      <w:tblGrid>
        <w:gridCol w:w="13950"/>
      </w:tblGrid>
      <w:tr w:rsidR="00096E4E" w:rsidRPr="00096E4E" w14:paraId="4CDE0BA6" w14:textId="77777777" w:rsidTr="00AE233B">
        <w:trPr>
          <w:trHeight w:val="300"/>
        </w:trPr>
        <w:tc>
          <w:tcPr>
            <w:tcW w:w="1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C26D0A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b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BASE</w:t>
            </w:r>
          </w:p>
        </w:tc>
      </w:tr>
      <w:tr w:rsidR="00096E4E" w:rsidRPr="00096E4E" w14:paraId="0DCD3E25" w14:textId="77777777" w:rsidTr="00AE233B">
        <w:trPr>
          <w:trHeight w:val="285"/>
        </w:trPr>
        <w:tc>
          <w:tcPr>
            <w:tcW w:w="139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71B22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, exp antibiotic resistance/</w:t>
            </w:r>
          </w:p>
        </w:tc>
      </w:tr>
      <w:tr w:rsidR="00096E4E" w:rsidRPr="00096E4E" w14:paraId="44D37E56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D5C42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.,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R.ti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</w:t>
            </w:r>
          </w:p>
        </w:tc>
      </w:tr>
      <w:tr w:rsidR="00096E4E" w:rsidRPr="00096E4E" w14:paraId="75E78A29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A2857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3., ((antimicrobial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i?microbial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antibacterial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i?bacterial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antibiotic or bacteria* or drug*) and (resistant or resistance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3F9B451D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AC35DD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, or/1-3</w:t>
            </w:r>
          </w:p>
        </w:tc>
      </w:tr>
      <w:tr w:rsidR="00096E4E" w:rsidRPr="00096E4E" w14:paraId="0AC33582" w14:textId="77777777" w:rsidTr="00AE233B">
        <w:trPr>
          <w:trHeight w:val="55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B73D9B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5., (education$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ing?education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me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‘continuing professional development’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pd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'academic detailing' or training or train or teaching or initiative or workshop* or seminar* or module* or session* or curriculum or learn* or skill* or knowledge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5A906CDC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E879AA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, (education$ and (outreach or visit? meeting? or seminar? or conference? or course? or material? or game? or intervention?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1B0094F5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AD28BB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, 5 or 6</w:t>
            </w:r>
          </w:p>
        </w:tc>
      </w:tr>
      <w:tr w:rsidR="00096E4E" w:rsidRPr="00096E4E" w14:paraId="605E6125" w14:textId="77777777" w:rsidTr="00AE233B">
        <w:trPr>
          <w:trHeight w:val="55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5F3AC6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8., (management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prescri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overuse or overusing or pattern? or prescribing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cri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provision or prudent$ or stewardship or AMS or rational or unnecessary or use or usage or consumption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ili?ation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649DABA4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C1B085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, exp secondary health care/</w:t>
            </w:r>
          </w:p>
        </w:tc>
      </w:tr>
      <w:tr w:rsidR="00096E4E" w:rsidRPr="00096E4E" w14:paraId="0488988B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CE9DCE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 exp hospital/</w:t>
            </w:r>
          </w:p>
        </w:tc>
      </w:tr>
      <w:tr w:rsidR="00096E4E" w:rsidRPr="00096E4E" w14:paraId="404340BB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50C286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, (hospital* or 'secondary care' or ' secondary setting' or 'emergency care' or 'emergency setting?' or 'emergency department?'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67192A5B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72CA8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, or/9-11</w:t>
            </w:r>
          </w:p>
        </w:tc>
      </w:tr>
      <w:tr w:rsidR="00096E4E" w:rsidRPr="00096E4E" w14:paraId="41F12D16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7AD2AE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, 4 and 7 and 8 and 12</w:t>
            </w:r>
          </w:p>
        </w:tc>
      </w:tr>
      <w:tr w:rsidR="00096E4E" w:rsidRPr="00096E4E" w14:paraId="3AFB5BA0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5B7098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, (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ndomi#ed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ntrolled trial or controlled clinical trial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pt.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ndomi#ed.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cebo.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or clinical trials as topic.sh.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ndomly.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al.ti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31F8973C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6CBE3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, (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?intervention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? or preintervention? or pre intervention?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?intervention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 or postintervention? or post intervention?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1D1523FA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CEB57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, (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?post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 test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pretest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test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 test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$ or (pre adj5 post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7B72F87C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11DDB3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, (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?workshop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?workshop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(before adj3 workshop) or (after adj3 workshop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7CDEF86C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3B2C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18.,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al.ti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or ((study adj3 aim?) or our study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ab.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096E4E" w:rsidRPr="00096E4E" w14:paraId="7B1F36BE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ED4FE8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, (before adj10 (after or during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209E87DA" w14:textId="77777777" w:rsidTr="00AE233B">
        <w:trPr>
          <w:trHeight w:val="55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841174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, (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si?experiment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siexperiment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quasi random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sirandom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quasi control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sicontrol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$ or ((quasi$ or experimental) adj3 (method$ or study or trial or design$)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,hw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195093C6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CE81A5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, (time series adj2 interrupt$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,hw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50F1AC96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41DE15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, (time points adj3 (over or multiple or three or four or five or six or seven or eight or nine or ten or eleven or twelve or month$ or hour? or day? or "more than"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ab.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096E4E" w:rsidRPr="00096E4E" w14:paraId="03625BB6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76D1FA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, (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?centre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?center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0FDF99B9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64FA34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, or/14-23</w:t>
            </w:r>
          </w:p>
        </w:tc>
      </w:tr>
      <w:tr w:rsidR="00096E4E" w:rsidRPr="00096E4E" w14:paraId="2DEEBF61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19195D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5., “comment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".cm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view.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pt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596AFC17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30C7BA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6.,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view.ti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13EB9E74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55F02B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7., (rat or rats or cow or cows or chicken? or horse or horses or mice or 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use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bovine or animal?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69618533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A934B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8., exp animals/ not humans.sh. </w:t>
            </w:r>
          </w:p>
        </w:tc>
      </w:tr>
      <w:tr w:rsidR="00096E4E" w:rsidRPr="00096E4E" w14:paraId="7A0215C2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FF760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, (animal$ not human$).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,hw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361704CA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09A54B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30, or/25-29 </w:t>
            </w:r>
          </w:p>
        </w:tc>
      </w:tr>
      <w:tr w:rsidR="00096E4E" w:rsidRPr="00096E4E" w14:paraId="5131F0F5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1F8B5B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, 24 not 30</w:t>
            </w:r>
          </w:p>
        </w:tc>
      </w:tr>
      <w:tr w:rsidR="00096E4E" w:rsidRPr="00096E4E" w14:paraId="077DBE6D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F5CB1D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, 13 and 31</w:t>
            </w:r>
          </w:p>
        </w:tc>
      </w:tr>
      <w:tr w:rsidR="00096E4E" w:rsidRPr="00096E4E" w14:paraId="3E81AB99" w14:textId="77777777" w:rsidTr="00AE233B">
        <w:trPr>
          <w:trHeight w:val="300"/>
        </w:trPr>
        <w:tc>
          <w:tcPr>
            <w:tcW w:w="13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FF197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, limit 32 yr +’2015-2022’</w:t>
            </w:r>
          </w:p>
        </w:tc>
      </w:tr>
      <w:tr w:rsidR="00096E4E" w:rsidRPr="00096E4E" w14:paraId="2B0ACB07" w14:textId="77777777" w:rsidTr="00AE233B">
        <w:trPr>
          <w:trHeight w:val="300"/>
        </w:trPr>
        <w:tc>
          <w:tcPr>
            <w:tcW w:w="1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0E8A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b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LINE</w:t>
            </w:r>
          </w:p>
        </w:tc>
      </w:tr>
      <w:tr w:rsidR="00096E4E" w:rsidRPr="00096E4E" w14:paraId="364B81CB" w14:textId="77777777" w:rsidTr="00AE233B">
        <w:trPr>
          <w:trHeight w:val="285"/>
        </w:trPr>
        <w:tc>
          <w:tcPr>
            <w:tcW w:w="139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B9C64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, (AMR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03EC6E30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BF1DF1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, *Drug Resistance, Microbial/</w:t>
            </w:r>
          </w:p>
        </w:tc>
      </w:tr>
      <w:tr w:rsidR="00096E4E" w:rsidRPr="00096E4E" w14:paraId="1714ABF6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4BCD6E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3., *Drug Resistance, Bacterial/</w:t>
            </w:r>
          </w:p>
        </w:tc>
      </w:tr>
      <w:tr w:rsidR="00096E4E" w:rsidRPr="00096E4E" w14:paraId="4FE4EDAC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15BC49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, or/1-3</w:t>
            </w:r>
          </w:p>
        </w:tc>
      </w:tr>
      <w:tr w:rsidR="00096E4E" w:rsidRPr="00096E4E" w14:paraId="457E6C7A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7EBF52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5., (antibiotic? or antimicrobial*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i?microbial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antibacterial*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i?bacterial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bacteria*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10B1C272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46D4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, (resistant or resistance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7825635B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D4DF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, 5 and 6</w:t>
            </w:r>
          </w:p>
        </w:tc>
      </w:tr>
      <w:tr w:rsidR="00096E4E" w:rsidRPr="00096E4E" w14:paraId="34EC0823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619DB5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, 4 or 6</w:t>
            </w:r>
          </w:p>
        </w:tc>
      </w:tr>
      <w:tr w:rsidR="00096E4E" w:rsidRPr="00096E4E" w14:paraId="68CF6A20" w14:textId="77777777" w:rsidTr="00AE233B">
        <w:trPr>
          <w:trHeight w:val="55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010952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9., (management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prescri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overuse or overusing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cri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provision or prudent$ or stewardship or AMS or rational or unnecessary or use or usage or consumption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ili?ation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138BD61A" w14:textId="77777777" w:rsidTr="00AE233B">
        <w:trPr>
          <w:trHeight w:val="55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273792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0., (education$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ing?education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me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'continuing professional development'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pd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'academic detailing' or training or train or teaching or workshop* or seminar* or module* or session* or curriculum or '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?professional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ducation'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25F53464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A152DF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, (education$ and (outreach or visit? or meeting? or seminar? or conference? or course? or material? or game? or intervention?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35A76343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E7B213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, 10 or 11</w:t>
            </w:r>
          </w:p>
        </w:tc>
      </w:tr>
      <w:tr w:rsidR="00096E4E" w:rsidRPr="00096E4E" w14:paraId="6764A08A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97CB71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, exp secondary care/</w:t>
            </w:r>
          </w:p>
        </w:tc>
      </w:tr>
      <w:tr w:rsidR="00096E4E" w:rsidRPr="00096E4E" w14:paraId="4BB0A8EB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6FBCF4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, exp hospitals/</w:t>
            </w:r>
          </w:p>
        </w:tc>
      </w:tr>
      <w:tr w:rsidR="00096E4E" w:rsidRPr="00096E4E" w14:paraId="4F48C43D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D15C3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6., (hospital* or 'secondary care' or ' secondary setting'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ergenc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6A2C8053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D2F4D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, or/14-16</w:t>
            </w:r>
          </w:p>
        </w:tc>
      </w:tr>
      <w:tr w:rsidR="00096E4E" w:rsidRPr="00096E4E" w14:paraId="7093EE4C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43EACF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, 8 and 9 and 12 and 17</w:t>
            </w:r>
          </w:p>
        </w:tc>
      </w:tr>
      <w:tr w:rsidR="00096E4E" w:rsidRPr="00096E4E" w14:paraId="3E39D673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29D769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, (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ndomi#ed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ntrolled trial or controlled clinical trial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,pt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ndomi#ed.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cebo.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or clinical trials as topic.sh.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ndomly.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al.ti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22583FF0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E4C4A1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, (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?intervention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? or preintervention? or pre intervention?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?intervention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 or postintervention? or post intervention?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56942522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999FC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, (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?post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 test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pretest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test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 test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$ or (pre adj5 post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0F1BA0FE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6162E5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, (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?workshop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?workshop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(before adj3 workshop) or (after adj3 workshop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096E4E" w:rsidRPr="00096E4E" w14:paraId="29C432BF" w14:textId="77777777" w:rsidTr="00AE233B">
        <w:trPr>
          <w:trHeight w:val="55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FBF3C9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23., (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si?experiment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siexperiment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quasi random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sirandom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quasi control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sicontrol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$ or ((quasi$ or experimental) adj3 (method$ or study or trial or design$)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,hw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1311B9BF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DBA339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, (time series adj2 interrupt$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,hw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30CABBBC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F876A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, ("time points" adj3 (over or multiple or three or four or five or six or seven or eight or nine or ten or eleven or twelve or month$ or hour? or day? or "more than")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ab.</w:t>
            </w:r>
            <w:proofErr w:type="gramEnd"/>
          </w:p>
        </w:tc>
      </w:tr>
      <w:tr w:rsidR="00096E4E" w:rsidRPr="00096E4E" w14:paraId="0DFCA9B4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0E70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, (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?centre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?center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a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785936E7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071910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, or/19-26</w:t>
            </w:r>
          </w:p>
        </w:tc>
      </w:tr>
      <w:tr w:rsidR="00096E4E" w:rsidRPr="00096E4E" w14:paraId="2FDE187A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C2FAF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8., "comment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".cm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view.ti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pt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098A0871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5DDA3B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9.,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view.ti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378CB67A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728609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30., (rat or rats or cow or cows or beef or chicken? or horse or horses or mice or </w:t>
            </w:r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use</w:t>
            </w:r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bovine or animal?).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5B059C12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412A6F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, exp animals/ not humans.sh.</w:t>
            </w:r>
          </w:p>
        </w:tc>
      </w:tr>
      <w:tr w:rsidR="00096E4E" w:rsidRPr="00096E4E" w14:paraId="3EEBA999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413DC7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, (animal$ not human$).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,hw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096E4E" w:rsidRPr="00096E4E" w14:paraId="41E8B78F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D63629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, or/28-32</w:t>
            </w:r>
          </w:p>
        </w:tc>
      </w:tr>
      <w:tr w:rsidR="00096E4E" w:rsidRPr="00096E4E" w14:paraId="23ED5D37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D6BBBF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, 27 not 33</w:t>
            </w:r>
          </w:p>
        </w:tc>
      </w:tr>
      <w:tr w:rsidR="00096E4E" w:rsidRPr="00096E4E" w14:paraId="6405667C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1DBDC0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., 18 and 34</w:t>
            </w:r>
          </w:p>
        </w:tc>
      </w:tr>
      <w:tr w:rsidR="00096E4E" w:rsidRPr="00096E4E" w14:paraId="3FFA10CF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3986ED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., Limit 36 to yr</w:t>
            </w:r>
            <w:r w:rsidRPr="00096E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 </w:t>
            </w: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+</w:t>
            </w:r>
            <w:r w:rsidRPr="00096E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 </w:t>
            </w:r>
            <w:r w:rsidRPr="00096E4E">
              <w:rPr>
                <w:rFonts w:ascii="Aptos Display" w:eastAsia="Times New Roman" w:hAnsi="Aptos Display" w:cs="Aptos Display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‘</w:t>
            </w: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0</w:t>
            </w:r>
            <w:r w:rsidRPr="00096E4E">
              <w:rPr>
                <w:rFonts w:ascii="Aptos Display" w:eastAsia="Times New Roman" w:hAnsi="Aptos Display" w:cs="Aptos Display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2</w:t>
            </w:r>
            <w:r w:rsidRPr="00096E4E">
              <w:rPr>
                <w:rFonts w:ascii="Aptos Display" w:eastAsia="Times New Roman" w:hAnsi="Aptos Display" w:cs="Aptos Display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’</w:t>
            </w:r>
          </w:p>
        </w:tc>
      </w:tr>
      <w:tr w:rsidR="00096E4E" w:rsidRPr="00096E4E" w14:paraId="43E8FF34" w14:textId="77777777" w:rsidTr="00AE233B">
        <w:trPr>
          <w:trHeight w:val="300"/>
        </w:trPr>
        <w:tc>
          <w:tcPr>
            <w:tcW w:w="139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639F73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b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NTRAL</w:t>
            </w:r>
          </w:p>
        </w:tc>
      </w:tr>
      <w:tr w:rsidR="00096E4E" w:rsidRPr="00096E4E" w14:paraId="1B220C5D" w14:textId="77777777" w:rsidTr="00AE233B">
        <w:trPr>
          <w:trHeight w:val="285"/>
        </w:trPr>
        <w:tc>
          <w:tcPr>
            <w:tcW w:w="139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3549E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timicrobial Stewardship in Title Abstract Keyword </w:t>
            </w:r>
          </w:p>
        </w:tc>
      </w:tr>
      <w:tr w:rsidR="00096E4E" w:rsidRPr="00096E4E" w14:paraId="4F7E9D21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112E5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D </w:t>
            </w:r>
          </w:p>
        </w:tc>
      </w:tr>
      <w:tr w:rsidR="00096E4E" w:rsidRPr="00096E4E" w14:paraId="1B31A509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ECED5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antibiotic? or antimicrobial*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i?microbial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antibacterial*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i?bacterial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bacteria* or AMS) in Title Abstract Keyword </w:t>
            </w:r>
          </w:p>
        </w:tc>
      </w:tr>
      <w:tr w:rsidR="00096E4E" w:rsidRPr="00096E4E" w14:paraId="242FF385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951413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D  </w:t>
            </w:r>
          </w:p>
        </w:tc>
      </w:tr>
      <w:tr w:rsidR="00096E4E" w:rsidRPr="00096E4E" w14:paraId="7095C4C1" w14:textId="77777777" w:rsidTr="00AE233B">
        <w:trPr>
          <w:trHeight w:val="55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9E0E41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(management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prescrib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overuse or overusing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cri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* or provision or prudent$ or stewardship? or rational or unnecessary or 'use' or usage or consumption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ili?ation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) in Title Abstract Keyword </w:t>
            </w:r>
          </w:p>
        </w:tc>
      </w:tr>
      <w:tr w:rsidR="00096E4E" w:rsidRPr="00096E4E" w14:paraId="617F0505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AA0498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D  </w:t>
            </w:r>
          </w:p>
        </w:tc>
      </w:tr>
      <w:tr w:rsidR="00096E4E" w:rsidRPr="00096E4E" w14:paraId="077CA40E" w14:textId="77777777" w:rsidTr="00AE233B">
        <w:trPr>
          <w:trHeight w:val="55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F08DCC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education$ or 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ing?education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$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me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'continuing professional development' or </w:t>
            </w:r>
            <w:proofErr w:type="spell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pd</w:t>
            </w:r>
            <w:proofErr w:type="spell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'academic detailing' or training or train or teaching or workshop* or seminar* or module* or session* or curriculum or '</w:t>
            </w:r>
            <w:proofErr w:type="spellStart"/>
            <w:proofErr w:type="gramStart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?professional</w:t>
            </w:r>
            <w:proofErr w:type="spellEnd"/>
            <w:proofErr w:type="gramEnd"/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ducation) in Title Abstract Keyword </w:t>
            </w:r>
          </w:p>
        </w:tc>
      </w:tr>
      <w:tr w:rsidR="00096E4E" w:rsidRPr="00096E4E" w14:paraId="61797FFA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AE5180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D  </w:t>
            </w:r>
          </w:p>
        </w:tc>
      </w:tr>
      <w:tr w:rsidR="00096E4E" w:rsidRPr="00096E4E" w14:paraId="73CAA5A7" w14:textId="77777777" w:rsidTr="00AE233B">
        <w:trPr>
          <w:trHeight w:val="285"/>
        </w:trPr>
        <w:tc>
          <w:tcPr>
            <w:tcW w:w="1395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2F89EB" w14:textId="77777777" w:rsidR="00096E4E" w:rsidRPr="00096E4E" w:rsidRDefault="00096E4E" w:rsidP="00096E4E">
            <w:pPr>
              <w:spacing w:after="0" w:line="360" w:lineRule="auto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96E4E">
              <w:rPr>
                <w:rFonts w:asciiTheme="majorHAnsi" w:eastAsia="Times New Roman" w:hAnsiTheme="majorHAnsi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hospital* or 'secondary care' or 'secondary setting' or 'emergency care' or 'emergency setting*' or 'emergency department*') in Title Abstract Keyword</w:t>
            </w:r>
          </w:p>
        </w:tc>
      </w:tr>
    </w:tbl>
    <w:p w14:paraId="4041FB18" w14:textId="77777777" w:rsidR="00096E4E" w:rsidRPr="00096E4E" w:rsidRDefault="00096E4E" w:rsidP="00096E4E">
      <w:pPr>
        <w:spacing w:line="259" w:lineRule="auto"/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</w:pPr>
    </w:p>
    <w:p w14:paraId="3E4A9246" w14:textId="77777777" w:rsidR="00096E4E" w:rsidRPr="00096E4E" w:rsidRDefault="00096E4E" w:rsidP="00096E4E">
      <w:pPr>
        <w:spacing w:line="259" w:lineRule="auto"/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</w:pPr>
    </w:p>
    <w:p w14:paraId="4DDA5701" w14:textId="77777777" w:rsidR="00096E4E" w:rsidRPr="00096E4E" w:rsidRDefault="00096E4E" w:rsidP="00096E4E">
      <w:pPr>
        <w:spacing w:line="259" w:lineRule="auto"/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</w:pPr>
    </w:p>
    <w:p w14:paraId="4C489775" w14:textId="77777777" w:rsidR="00096E4E" w:rsidRPr="00096E4E" w:rsidRDefault="00096E4E" w:rsidP="00096E4E">
      <w:pPr>
        <w:spacing w:line="259" w:lineRule="auto"/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</w:pPr>
    </w:p>
    <w:p w14:paraId="17E73208" w14:textId="77777777" w:rsidR="00096E4E" w:rsidRPr="00096E4E" w:rsidRDefault="00096E4E" w:rsidP="00096E4E">
      <w:pPr>
        <w:spacing w:line="259" w:lineRule="auto"/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</w:pPr>
    </w:p>
    <w:p w14:paraId="1B771E2C" w14:textId="77777777" w:rsidR="00096E4E" w:rsidRPr="00096E4E" w:rsidRDefault="00096E4E" w:rsidP="00096E4E">
      <w:pPr>
        <w:spacing w:line="259" w:lineRule="auto"/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</w:pPr>
    </w:p>
    <w:p w14:paraId="43CD397A" w14:textId="77777777" w:rsidR="00096E4E" w:rsidRPr="00096E4E" w:rsidRDefault="00096E4E" w:rsidP="00096E4E">
      <w:pPr>
        <w:spacing w:line="259" w:lineRule="auto"/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</w:pPr>
    </w:p>
    <w:p w14:paraId="3322DFB4" w14:textId="77777777" w:rsidR="00096E4E" w:rsidRPr="00096E4E" w:rsidRDefault="00096E4E" w:rsidP="00096E4E">
      <w:pPr>
        <w:spacing w:line="259" w:lineRule="auto"/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</w:pPr>
    </w:p>
    <w:p w14:paraId="5BECC2D2" w14:textId="77777777" w:rsidR="00096E4E" w:rsidRPr="00096E4E" w:rsidRDefault="00096E4E" w:rsidP="00096E4E">
      <w:pPr>
        <w:spacing w:line="259" w:lineRule="auto"/>
        <w:rPr>
          <w:rFonts w:asciiTheme="majorHAnsi" w:eastAsia="Times New Roman" w:hAnsiTheme="majorHAnsi" w:cs="Times New Roman"/>
          <w:b/>
          <w:color w:val="000000"/>
          <w:kern w:val="0"/>
          <w:sz w:val="22"/>
          <w:szCs w:val="22"/>
          <w:lang w:eastAsia="en-GB"/>
          <w14:ligatures w14:val="none"/>
        </w:rPr>
      </w:pPr>
    </w:p>
    <w:p w14:paraId="5F9D95DB" w14:textId="77777777" w:rsidR="00A03BE8" w:rsidRPr="00096E4E" w:rsidRDefault="00A03BE8">
      <w:pPr>
        <w:rPr>
          <w:rFonts w:asciiTheme="majorHAnsi" w:hAnsiTheme="majorHAnsi"/>
        </w:rPr>
      </w:pPr>
    </w:p>
    <w:sectPr w:rsidR="00A03BE8" w:rsidRPr="00096E4E" w:rsidSect="00096E4E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ADF8E" w14:textId="77777777" w:rsidR="00096E4E" w:rsidRDefault="00096E4E" w:rsidP="00096E4E">
      <w:pPr>
        <w:spacing w:after="0" w:line="240" w:lineRule="auto"/>
      </w:pPr>
      <w:r>
        <w:separator/>
      </w:r>
    </w:p>
  </w:endnote>
  <w:endnote w:type="continuationSeparator" w:id="0">
    <w:p w14:paraId="369BB9B2" w14:textId="77777777" w:rsidR="00096E4E" w:rsidRDefault="00096E4E" w:rsidP="00096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1075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1C3C7" w14:textId="011B5DCB" w:rsidR="00096E4E" w:rsidRDefault="00096E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B2827E" w14:textId="77777777" w:rsidR="00096E4E" w:rsidRDefault="00096E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121F5" w14:textId="77777777" w:rsidR="00096E4E" w:rsidRDefault="00096E4E" w:rsidP="00096E4E">
      <w:pPr>
        <w:spacing w:after="0" w:line="240" w:lineRule="auto"/>
      </w:pPr>
      <w:r>
        <w:separator/>
      </w:r>
    </w:p>
  </w:footnote>
  <w:footnote w:type="continuationSeparator" w:id="0">
    <w:p w14:paraId="76C3A6F0" w14:textId="77777777" w:rsidR="00096E4E" w:rsidRDefault="00096E4E" w:rsidP="00096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706"/>
    <w:rsid w:val="00096E4E"/>
    <w:rsid w:val="000E6C0A"/>
    <w:rsid w:val="003104C7"/>
    <w:rsid w:val="00633302"/>
    <w:rsid w:val="007B771C"/>
    <w:rsid w:val="008A5706"/>
    <w:rsid w:val="008C5EC5"/>
    <w:rsid w:val="00A03BE8"/>
    <w:rsid w:val="00AC3F45"/>
    <w:rsid w:val="00C66270"/>
    <w:rsid w:val="00F20DED"/>
    <w:rsid w:val="00F4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233FB"/>
  <w15:chartTrackingRefBased/>
  <w15:docId w15:val="{261D9EB6-48FD-4918-8D29-6B9F672FF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C5"/>
    <w:pPr>
      <w:keepNext/>
      <w:keepLines/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771C"/>
    <w:pPr>
      <w:keepNext/>
      <w:keepLines/>
      <w:spacing w:before="80" w:after="40" w:line="279" w:lineRule="auto"/>
      <w:ind w:left="72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C0A"/>
    <w:rPr>
      <w:rFonts w:asciiTheme="majorHAnsi" w:eastAsiaTheme="majorEastAsia" w:hAnsiTheme="majorHAnsi" w:cstheme="majorBidi"/>
      <w:b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B771C"/>
    <w:rPr>
      <w:rFonts w:eastAsiaTheme="majorEastAsia" w:cstheme="majorBidi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7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7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7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70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6E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E4E"/>
  </w:style>
  <w:style w:type="paragraph" w:styleId="Footer">
    <w:name w:val="footer"/>
    <w:basedOn w:val="Normal"/>
    <w:link w:val="FooterChar"/>
    <w:uiPriority w:val="99"/>
    <w:unhideWhenUsed/>
    <w:rsid w:val="00096E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E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1</Words>
  <Characters>4910</Characters>
  <Application>Microsoft Office Word</Application>
  <DocSecurity>0</DocSecurity>
  <Lines>40</Lines>
  <Paragraphs>11</Paragraphs>
  <ScaleCrop>false</ScaleCrop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urner</dc:creator>
  <cp:keywords/>
  <dc:description/>
  <cp:lastModifiedBy>Rebecca Turner</cp:lastModifiedBy>
  <cp:revision>2</cp:revision>
  <dcterms:created xsi:type="dcterms:W3CDTF">2025-05-22T12:46:00Z</dcterms:created>
  <dcterms:modified xsi:type="dcterms:W3CDTF">2025-05-22T12:47:00Z</dcterms:modified>
</cp:coreProperties>
</file>